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1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Primers used in </w:t>
      </w:r>
      <w:r>
        <w:rPr/>
        <w:t>RT-PCR</w:t>
      </w:r>
    </w:p>
    <w:tbl>
      <w:tblPr>
        <w:tblW w:w="13722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60"/>
        <w:gridCol w:w="1907"/>
        <w:gridCol w:w="301"/>
        <w:gridCol w:w="4394"/>
        <w:gridCol w:w="1920"/>
        <w:gridCol w:w="1920"/>
        <w:gridCol w:w="1920"/>
      </w:tblGrid>
      <w:tr>
        <w:trPr>
          <w:trHeight w:val="315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Gene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GeneBank ID</w:t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PCR primers (5'-3')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Amplicon size(bp)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Probe (UPL)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Reference Gene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KRT6A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nb-NO"/>
              </w:rPr>
              <w:t>NM_005554.3</w:t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F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AGTTTGCCTCCTTCATCGAC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77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1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TBP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R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CAGCAGGGTCCACTTTGTTT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KRT6C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nb-NO"/>
              </w:rPr>
              <w:t>NM_173086.4</w:t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F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GCAGTTCCACCATCAAGTACAC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78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63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TBP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R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AGCTGGAGGCAGCACTTTAG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IRX2 tv2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NM_001134222.1</w:t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F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CGCTCGAGTCCACTACC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119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70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G6PD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i/>
                <w:i/>
                <w:iCs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Calibri" w:ascii="Times New Roman" w:hAnsi="Times New Roman"/>
                <w:i/>
                <w:iCs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R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CTGTGCTCGGCCCTTCTAT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b-NO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IRX3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NM_024336.2</w:t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F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AAAAGTTACTCAAGACAGCCTTTCCA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92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57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G6PD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i/>
                <w:i/>
                <w:iCs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Calibri" w:ascii="Times New Roman" w:hAnsi="Times New Roman"/>
                <w:i/>
                <w:iCs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R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GGATGAGGAGAGAGCCGATA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b-NO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IRX5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NM_005853.5</w:t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F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GACCTGGAGAAGAACGACGA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92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45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G6PD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i/>
                <w:i/>
                <w:iCs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Calibri" w:ascii="Times New Roman" w:hAnsi="Times New Roman"/>
                <w:i/>
                <w:iCs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R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GCCTTCTGCTCAGCTCCTC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b-NO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CXCR4 TV2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NM_003467.2</w:t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F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ATTGGGATCAGCATCGACTC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61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79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TBP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R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CAAACTCACACCCTTGCTTG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COL3A1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NM_000090.3</w:t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F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CTGGACCCCAGGGTCTTC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75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20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0303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303030"/>
                <w:sz w:val="24"/>
                <w:szCs w:val="24"/>
                <w:lang w:val="en-US" w:eastAsia="nb-NO"/>
              </w:rPr>
              <w:t>PPIA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R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CATCTGATCCAGGGTTTCCA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SERPINA3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NM_001085.4</w:t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F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TTTGGAATCCACCAGCTACA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76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24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TBP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i/>
                <w:i/>
                <w:iCs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Calibri" w:ascii="Times New Roman" w:hAnsi="Times New Roman"/>
                <w:i/>
                <w:iCs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R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CAGAGCCAGGAGAGGTAACATT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b-NO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CTGF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NM_001901.2</w:t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F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CTCCTGCAGGCTAGAGAAGC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91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85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TBP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i/>
                <w:i/>
                <w:iCs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Calibri" w:ascii="Times New Roman" w:hAnsi="Times New Roman"/>
                <w:i/>
                <w:iCs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R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GATGCACTTTTTGCCCTTCTT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b-NO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nb-NO"/>
              </w:rPr>
              <w:t>GPER TV4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NM_001098201.1</w:t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F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TAGCCCTGCTCAGGCATT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145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19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TBP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R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TGCTCACTCTCTGGGTACCTG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color w:val="50505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505050"/>
          <w:sz w:val="24"/>
          <w:szCs w:val="24"/>
          <w:lang w:val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b-NO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3A220642.dotm</Template>
  <TotalTime>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3T14:25:00Z</dcterms:created>
  <dc:creator>Thomas Helland</dc:creator>
  <dc:description/>
  <cp:keywords/>
  <dc:language>en-US</dc:language>
  <cp:lastModifiedBy>Thomas Helland</cp:lastModifiedBy>
  <cp:lastPrinted>2013-12-30T15:27:00Z</cp:lastPrinted>
  <dcterms:modified xsi:type="dcterms:W3CDTF">2014-07-28T09:07:00Z</dcterms:modified>
  <cp:revision>18</cp:revision>
  <dc:subject/>
  <dc:title/>
</cp:coreProperties>
</file>